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8379B" w14:textId="77777777" w:rsidR="006538B4" w:rsidRPr="006E499C" w:rsidRDefault="006538B4" w:rsidP="006538B4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6E499C">
        <w:rPr>
          <w:rFonts w:ascii="Times New Roman" w:hAnsi="Times New Roman" w:cs="Times New Roman" w:hint="eastAsia"/>
          <w:b/>
          <w:color w:val="000000" w:themeColor="text1"/>
          <w:sz w:val="24"/>
        </w:rPr>
        <w:t>H</w:t>
      </w:r>
      <w:r w:rsidRPr="006E499C">
        <w:rPr>
          <w:rFonts w:ascii="Times New Roman" w:hAnsi="Times New Roman" w:cs="Times New Roman"/>
          <w:b/>
          <w:color w:val="000000" w:themeColor="text1"/>
          <w:sz w:val="24"/>
        </w:rPr>
        <w:t>ighlights</w:t>
      </w:r>
      <w:bookmarkStart w:id="0" w:name="_GoBack"/>
      <w:bookmarkEnd w:id="0"/>
    </w:p>
    <w:p w14:paraId="2169EA36" w14:textId="77777777" w:rsidR="006538B4" w:rsidRPr="0047743F" w:rsidRDefault="006538B4" w:rsidP="006538B4">
      <w:pPr>
        <w:pStyle w:val="a3"/>
        <w:numPr>
          <w:ilvl w:val="0"/>
          <w:numId w:val="13"/>
        </w:numPr>
        <w:ind w:leftChars="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7743F">
        <w:rPr>
          <w:rFonts w:ascii="Times New Roman" w:hAnsi="Times New Roman" w:cs="Times New Roman"/>
          <w:color w:val="000000" w:themeColor="text1"/>
          <w:sz w:val="24"/>
        </w:rPr>
        <w:t>Vertebral artery dissection (VAD) can occur in intracranial or extracranial VAs</w:t>
      </w:r>
    </w:p>
    <w:p w14:paraId="774AD63B" w14:textId="77777777" w:rsidR="006538B4" w:rsidRPr="0047743F" w:rsidRDefault="006538B4" w:rsidP="006538B4">
      <w:pPr>
        <w:pStyle w:val="a3"/>
        <w:numPr>
          <w:ilvl w:val="0"/>
          <w:numId w:val="13"/>
        </w:numPr>
        <w:ind w:leftChars="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7743F">
        <w:rPr>
          <w:rFonts w:ascii="Times New Roman" w:hAnsi="Times New Roman" w:cs="Times New Roman"/>
          <w:color w:val="000000" w:themeColor="text1"/>
          <w:sz w:val="24"/>
        </w:rPr>
        <w:t>We report a rare case of simultaneous VADs of intracranial and extracranial VAs</w:t>
      </w:r>
    </w:p>
    <w:p w14:paraId="0D09939E" w14:textId="77777777" w:rsidR="006538B4" w:rsidRPr="0047743F" w:rsidRDefault="006538B4" w:rsidP="006538B4">
      <w:pPr>
        <w:pStyle w:val="a3"/>
        <w:numPr>
          <w:ilvl w:val="0"/>
          <w:numId w:val="13"/>
        </w:numPr>
        <w:ind w:leftChars="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7743F">
        <w:rPr>
          <w:rFonts w:ascii="Times New Roman" w:hAnsi="Times New Roman" w:cs="Times New Roman"/>
          <w:color w:val="000000" w:themeColor="text1"/>
          <w:sz w:val="24"/>
        </w:rPr>
        <w:t>Intracranial VAD with impaired delineation of the entire VA was detected</w:t>
      </w:r>
    </w:p>
    <w:p w14:paraId="4370C361" w14:textId="77777777" w:rsidR="006538B4" w:rsidRPr="0047743F" w:rsidRDefault="006538B4" w:rsidP="006538B4">
      <w:pPr>
        <w:pStyle w:val="a3"/>
        <w:numPr>
          <w:ilvl w:val="0"/>
          <w:numId w:val="13"/>
        </w:numPr>
        <w:ind w:leftChars="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7743F">
        <w:rPr>
          <w:rFonts w:ascii="Times New Roman" w:hAnsi="Times New Roman" w:cs="Times New Roman"/>
          <w:color w:val="000000" w:themeColor="text1"/>
          <w:sz w:val="24"/>
        </w:rPr>
        <w:t>Computed tomography angiography revealed extracranial VAD</w:t>
      </w:r>
    </w:p>
    <w:p w14:paraId="63E60649" w14:textId="4C8FB5BE" w:rsidR="00B77A7A" w:rsidRPr="006538B4" w:rsidRDefault="006538B4" w:rsidP="006538B4">
      <w:pPr>
        <w:pStyle w:val="a3"/>
        <w:numPr>
          <w:ilvl w:val="0"/>
          <w:numId w:val="13"/>
        </w:numPr>
        <w:ind w:leftChars="0"/>
        <w:jc w:val="left"/>
        <w:rPr>
          <w:rFonts w:ascii="Times New Roman" w:hAnsi="Times New Roman" w:cs="Times New Roman" w:hint="eastAsia"/>
          <w:sz w:val="24"/>
        </w:rPr>
      </w:pPr>
      <w:r w:rsidRPr="0047743F">
        <w:rPr>
          <w:rFonts w:ascii="Times New Roman" w:hAnsi="Times New Roman" w:cs="Times New Roman"/>
          <w:color w:val="000000" w:themeColor="text1"/>
          <w:sz w:val="24"/>
        </w:rPr>
        <w:t>Careful imaging assessment is important for identifying simultaneous VADs</w:t>
      </w:r>
    </w:p>
    <w:sectPr w:rsidR="00B77A7A" w:rsidRPr="006538B4" w:rsidSect="000F7CF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850" w:footer="994" w:gutter="0"/>
      <w:cols w:space="425"/>
      <w:docGrid w:type="lines" w:linePitch="5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C51DCD" w14:textId="77777777" w:rsidR="004E33D7" w:rsidRDefault="004E33D7" w:rsidP="00904981">
      <w:r>
        <w:separator/>
      </w:r>
    </w:p>
  </w:endnote>
  <w:endnote w:type="continuationSeparator" w:id="0">
    <w:p w14:paraId="788914F0" w14:textId="77777777" w:rsidR="004E33D7" w:rsidRDefault="004E33D7" w:rsidP="00904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1345240133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14:paraId="09271A56" w14:textId="77777777" w:rsidR="00B763CF" w:rsidRDefault="00B763CF" w:rsidP="00726851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3C2A0652" w14:textId="77777777" w:rsidR="00B763CF" w:rsidRDefault="00B763C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ED20B5" w14:textId="77777777" w:rsidR="00B763CF" w:rsidRPr="00C32787" w:rsidRDefault="00B763CF">
    <w:pPr>
      <w:pStyle w:val="a5"/>
      <w:rPr>
        <w:rFonts w:ascii="Times New Roman" w:hAnsi="Times New Roman" w:cs="Times New Roman"/>
        <w:sz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398EA4" w14:textId="77777777" w:rsidR="00655336" w:rsidRDefault="0065533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C28F00" w14:textId="77777777" w:rsidR="004E33D7" w:rsidRDefault="004E33D7" w:rsidP="00904981">
      <w:r>
        <w:separator/>
      </w:r>
    </w:p>
  </w:footnote>
  <w:footnote w:type="continuationSeparator" w:id="0">
    <w:p w14:paraId="4CB5A88D" w14:textId="77777777" w:rsidR="004E33D7" w:rsidRDefault="004E33D7" w:rsidP="009049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8465C1" w14:textId="77777777" w:rsidR="00655336" w:rsidRDefault="00655336">
    <w:pPr>
      <w:pStyle w:val="af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8BA097" w14:textId="6BCDB607" w:rsidR="00655336" w:rsidRPr="00D15141" w:rsidRDefault="00655336" w:rsidP="00D15141">
    <w:pPr>
      <w:pStyle w:val="af3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C4F1E4" w14:textId="77777777" w:rsidR="00655336" w:rsidRDefault="00655336">
    <w:pPr>
      <w:pStyle w:val="af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833E62"/>
    <w:multiLevelType w:val="hybridMultilevel"/>
    <w:tmpl w:val="C98698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C2A2D6C"/>
    <w:multiLevelType w:val="multilevel"/>
    <w:tmpl w:val="95883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8950B35"/>
    <w:multiLevelType w:val="multilevel"/>
    <w:tmpl w:val="20024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CF563BC"/>
    <w:multiLevelType w:val="hybridMultilevel"/>
    <w:tmpl w:val="D72E9F6E"/>
    <w:lvl w:ilvl="0" w:tplc="98A455E6">
      <w:start w:val="1"/>
      <w:numFmt w:val="decimal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10A0123"/>
    <w:multiLevelType w:val="hybridMultilevel"/>
    <w:tmpl w:val="5E623284"/>
    <w:lvl w:ilvl="0" w:tplc="0CFEEC6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4530FC7"/>
    <w:multiLevelType w:val="multilevel"/>
    <w:tmpl w:val="0BD07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7A206D8"/>
    <w:multiLevelType w:val="multilevel"/>
    <w:tmpl w:val="8E54D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EC00529"/>
    <w:multiLevelType w:val="multilevel"/>
    <w:tmpl w:val="463CF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BAC3C30"/>
    <w:multiLevelType w:val="multilevel"/>
    <w:tmpl w:val="8C122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4BFB2099"/>
    <w:multiLevelType w:val="multilevel"/>
    <w:tmpl w:val="7EA29B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3471A3E"/>
    <w:multiLevelType w:val="multilevel"/>
    <w:tmpl w:val="DAB85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B57747A"/>
    <w:multiLevelType w:val="multilevel"/>
    <w:tmpl w:val="8728B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3377756"/>
    <w:multiLevelType w:val="hybridMultilevel"/>
    <w:tmpl w:val="BA643A0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8"/>
  </w:num>
  <w:num w:numId="4">
    <w:abstractNumId w:val="1"/>
  </w:num>
  <w:num w:numId="5">
    <w:abstractNumId w:val="2"/>
  </w:num>
  <w:num w:numId="6">
    <w:abstractNumId w:val="6"/>
  </w:num>
  <w:num w:numId="7">
    <w:abstractNumId w:val="7"/>
  </w:num>
  <w:num w:numId="8">
    <w:abstractNumId w:val="11"/>
  </w:num>
  <w:num w:numId="9">
    <w:abstractNumId w:val="5"/>
  </w:num>
  <w:num w:numId="10">
    <w:abstractNumId w:val="10"/>
  </w:num>
  <w:num w:numId="11">
    <w:abstractNumId w:val="3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oNotTrackMoves/>
  <w:defaultTabStop w:val="835"/>
  <w:drawingGridHorizontalSpacing w:val="105"/>
  <w:drawingGridVerticalSpacing w:val="27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6C3"/>
    <w:rsid w:val="0000070D"/>
    <w:rsid w:val="0000079C"/>
    <w:rsid w:val="00002DAB"/>
    <w:rsid w:val="00005A6E"/>
    <w:rsid w:val="00006BD3"/>
    <w:rsid w:val="00006EE9"/>
    <w:rsid w:val="0000745B"/>
    <w:rsid w:val="000110AF"/>
    <w:rsid w:val="0001118F"/>
    <w:rsid w:val="00013641"/>
    <w:rsid w:val="00014495"/>
    <w:rsid w:val="00020CA8"/>
    <w:rsid w:val="0002169D"/>
    <w:rsid w:val="00027B02"/>
    <w:rsid w:val="00030D8A"/>
    <w:rsid w:val="000312A3"/>
    <w:rsid w:val="00035FA3"/>
    <w:rsid w:val="00036531"/>
    <w:rsid w:val="00036CF9"/>
    <w:rsid w:val="000405AC"/>
    <w:rsid w:val="000408C9"/>
    <w:rsid w:val="00041C73"/>
    <w:rsid w:val="00044CA4"/>
    <w:rsid w:val="00045427"/>
    <w:rsid w:val="0004637D"/>
    <w:rsid w:val="00047721"/>
    <w:rsid w:val="000525B1"/>
    <w:rsid w:val="00053312"/>
    <w:rsid w:val="00054C02"/>
    <w:rsid w:val="000551C1"/>
    <w:rsid w:val="000559DC"/>
    <w:rsid w:val="000566E9"/>
    <w:rsid w:val="0006289D"/>
    <w:rsid w:val="000636EB"/>
    <w:rsid w:val="0006686A"/>
    <w:rsid w:val="00066C8E"/>
    <w:rsid w:val="00071835"/>
    <w:rsid w:val="00077D58"/>
    <w:rsid w:val="000801A9"/>
    <w:rsid w:val="00082E79"/>
    <w:rsid w:val="00086D65"/>
    <w:rsid w:val="00086F8E"/>
    <w:rsid w:val="000906E4"/>
    <w:rsid w:val="000911C0"/>
    <w:rsid w:val="00092046"/>
    <w:rsid w:val="00092943"/>
    <w:rsid w:val="000929B9"/>
    <w:rsid w:val="000947D8"/>
    <w:rsid w:val="000949A1"/>
    <w:rsid w:val="0009591B"/>
    <w:rsid w:val="00095CCB"/>
    <w:rsid w:val="00096859"/>
    <w:rsid w:val="00096907"/>
    <w:rsid w:val="000A6544"/>
    <w:rsid w:val="000A6EFA"/>
    <w:rsid w:val="000A7374"/>
    <w:rsid w:val="000B0362"/>
    <w:rsid w:val="000B3637"/>
    <w:rsid w:val="000B3D01"/>
    <w:rsid w:val="000B53F8"/>
    <w:rsid w:val="000C15C3"/>
    <w:rsid w:val="000C3024"/>
    <w:rsid w:val="000C417E"/>
    <w:rsid w:val="000C6922"/>
    <w:rsid w:val="000D1548"/>
    <w:rsid w:val="000D1FC2"/>
    <w:rsid w:val="000D287F"/>
    <w:rsid w:val="000D28A6"/>
    <w:rsid w:val="000D32F9"/>
    <w:rsid w:val="000D45A4"/>
    <w:rsid w:val="000D4D93"/>
    <w:rsid w:val="000E015E"/>
    <w:rsid w:val="000E1EFC"/>
    <w:rsid w:val="000E272A"/>
    <w:rsid w:val="000E6335"/>
    <w:rsid w:val="000E6EDD"/>
    <w:rsid w:val="000E7250"/>
    <w:rsid w:val="000E7E5A"/>
    <w:rsid w:val="000E7EC1"/>
    <w:rsid w:val="000F09CF"/>
    <w:rsid w:val="000F0FDC"/>
    <w:rsid w:val="000F744D"/>
    <w:rsid w:val="000F74CA"/>
    <w:rsid w:val="000F7CF4"/>
    <w:rsid w:val="001007B1"/>
    <w:rsid w:val="00101350"/>
    <w:rsid w:val="0010669F"/>
    <w:rsid w:val="0010680B"/>
    <w:rsid w:val="00107866"/>
    <w:rsid w:val="0011298F"/>
    <w:rsid w:val="00114508"/>
    <w:rsid w:val="0011520F"/>
    <w:rsid w:val="0011602F"/>
    <w:rsid w:val="00116A81"/>
    <w:rsid w:val="00116D7F"/>
    <w:rsid w:val="00117B83"/>
    <w:rsid w:val="0012287D"/>
    <w:rsid w:val="001318C7"/>
    <w:rsid w:val="00132EA7"/>
    <w:rsid w:val="0013355B"/>
    <w:rsid w:val="00134213"/>
    <w:rsid w:val="00134598"/>
    <w:rsid w:val="00135D2C"/>
    <w:rsid w:val="00137C2C"/>
    <w:rsid w:val="0014007B"/>
    <w:rsid w:val="00141BDB"/>
    <w:rsid w:val="00145EE3"/>
    <w:rsid w:val="00146286"/>
    <w:rsid w:val="00146BBF"/>
    <w:rsid w:val="00146D64"/>
    <w:rsid w:val="00150643"/>
    <w:rsid w:val="001509F6"/>
    <w:rsid w:val="0015255E"/>
    <w:rsid w:val="0015296F"/>
    <w:rsid w:val="00156058"/>
    <w:rsid w:val="001612C7"/>
    <w:rsid w:val="00165802"/>
    <w:rsid w:val="00174B91"/>
    <w:rsid w:val="0017616D"/>
    <w:rsid w:val="00180DF4"/>
    <w:rsid w:val="0018574B"/>
    <w:rsid w:val="00187BE1"/>
    <w:rsid w:val="00192FCE"/>
    <w:rsid w:val="00193DB1"/>
    <w:rsid w:val="001945FF"/>
    <w:rsid w:val="00197D8F"/>
    <w:rsid w:val="001B26FC"/>
    <w:rsid w:val="001B2F62"/>
    <w:rsid w:val="001B3CEF"/>
    <w:rsid w:val="001B4646"/>
    <w:rsid w:val="001B4E43"/>
    <w:rsid w:val="001B4FB6"/>
    <w:rsid w:val="001B77A3"/>
    <w:rsid w:val="001C2D4C"/>
    <w:rsid w:val="001C506B"/>
    <w:rsid w:val="001C7AE3"/>
    <w:rsid w:val="001D1208"/>
    <w:rsid w:val="001D1C78"/>
    <w:rsid w:val="001D25ED"/>
    <w:rsid w:val="001D2A5D"/>
    <w:rsid w:val="001D2A9D"/>
    <w:rsid w:val="001D30F3"/>
    <w:rsid w:val="001D3127"/>
    <w:rsid w:val="001D715A"/>
    <w:rsid w:val="001E02BA"/>
    <w:rsid w:val="001E0701"/>
    <w:rsid w:val="001E2AE7"/>
    <w:rsid w:val="001E3E0A"/>
    <w:rsid w:val="001E6AA4"/>
    <w:rsid w:val="001F3E61"/>
    <w:rsid w:val="001F43BC"/>
    <w:rsid w:val="001F5FBE"/>
    <w:rsid w:val="001F6B37"/>
    <w:rsid w:val="001F7787"/>
    <w:rsid w:val="002017B7"/>
    <w:rsid w:val="002043AA"/>
    <w:rsid w:val="0020547D"/>
    <w:rsid w:val="002063D0"/>
    <w:rsid w:val="002068CC"/>
    <w:rsid w:val="00207098"/>
    <w:rsid w:val="00211215"/>
    <w:rsid w:val="00211E98"/>
    <w:rsid w:val="002133D1"/>
    <w:rsid w:val="002152D8"/>
    <w:rsid w:val="00216FAF"/>
    <w:rsid w:val="00220110"/>
    <w:rsid w:val="00220DA3"/>
    <w:rsid w:val="00221BBF"/>
    <w:rsid w:val="00221D3C"/>
    <w:rsid w:val="00222158"/>
    <w:rsid w:val="002248AF"/>
    <w:rsid w:val="0022513A"/>
    <w:rsid w:val="00227B04"/>
    <w:rsid w:val="00231E9A"/>
    <w:rsid w:val="00232D77"/>
    <w:rsid w:val="00234377"/>
    <w:rsid w:val="00234FB1"/>
    <w:rsid w:val="002407EB"/>
    <w:rsid w:val="0024193E"/>
    <w:rsid w:val="00242666"/>
    <w:rsid w:val="00244126"/>
    <w:rsid w:val="0024412A"/>
    <w:rsid w:val="002441B6"/>
    <w:rsid w:val="002450A8"/>
    <w:rsid w:val="00246008"/>
    <w:rsid w:val="00251EA1"/>
    <w:rsid w:val="002527A4"/>
    <w:rsid w:val="00253044"/>
    <w:rsid w:val="00257B35"/>
    <w:rsid w:val="0026088B"/>
    <w:rsid w:val="002651BA"/>
    <w:rsid w:val="002661F9"/>
    <w:rsid w:val="00266336"/>
    <w:rsid w:val="00267147"/>
    <w:rsid w:val="002705A7"/>
    <w:rsid w:val="00274680"/>
    <w:rsid w:val="0027520A"/>
    <w:rsid w:val="00275782"/>
    <w:rsid w:val="00280505"/>
    <w:rsid w:val="00280F2C"/>
    <w:rsid w:val="002811AB"/>
    <w:rsid w:val="0028349B"/>
    <w:rsid w:val="00285FEE"/>
    <w:rsid w:val="002904E3"/>
    <w:rsid w:val="002905F0"/>
    <w:rsid w:val="00290B56"/>
    <w:rsid w:val="002946C7"/>
    <w:rsid w:val="0029594A"/>
    <w:rsid w:val="00296499"/>
    <w:rsid w:val="002A2807"/>
    <w:rsid w:val="002A41B8"/>
    <w:rsid w:val="002B350C"/>
    <w:rsid w:val="002B6B04"/>
    <w:rsid w:val="002B7C52"/>
    <w:rsid w:val="002C185E"/>
    <w:rsid w:val="002C1E69"/>
    <w:rsid w:val="002C200D"/>
    <w:rsid w:val="002C5D43"/>
    <w:rsid w:val="002C6206"/>
    <w:rsid w:val="002D0470"/>
    <w:rsid w:val="002D0CBE"/>
    <w:rsid w:val="002D1FC7"/>
    <w:rsid w:val="002D2C9D"/>
    <w:rsid w:val="002D36DA"/>
    <w:rsid w:val="002D38DB"/>
    <w:rsid w:val="002D3EFA"/>
    <w:rsid w:val="002D4348"/>
    <w:rsid w:val="002D4497"/>
    <w:rsid w:val="002D4947"/>
    <w:rsid w:val="002D53CA"/>
    <w:rsid w:val="002D6AA6"/>
    <w:rsid w:val="002E0EFA"/>
    <w:rsid w:val="002E2066"/>
    <w:rsid w:val="002E3D1A"/>
    <w:rsid w:val="002E4237"/>
    <w:rsid w:val="002E5B16"/>
    <w:rsid w:val="002E6D04"/>
    <w:rsid w:val="002F1029"/>
    <w:rsid w:val="002F1075"/>
    <w:rsid w:val="002F27E3"/>
    <w:rsid w:val="002F43DC"/>
    <w:rsid w:val="002F43E4"/>
    <w:rsid w:val="002F4C44"/>
    <w:rsid w:val="003010F9"/>
    <w:rsid w:val="00301143"/>
    <w:rsid w:val="00301302"/>
    <w:rsid w:val="00304119"/>
    <w:rsid w:val="003044AF"/>
    <w:rsid w:val="00305329"/>
    <w:rsid w:val="00305C32"/>
    <w:rsid w:val="00305DC4"/>
    <w:rsid w:val="00306B8E"/>
    <w:rsid w:val="00311808"/>
    <w:rsid w:val="0031340D"/>
    <w:rsid w:val="00316519"/>
    <w:rsid w:val="003179D8"/>
    <w:rsid w:val="0032117D"/>
    <w:rsid w:val="00325C1F"/>
    <w:rsid w:val="00326406"/>
    <w:rsid w:val="003339BB"/>
    <w:rsid w:val="00336FF3"/>
    <w:rsid w:val="00337063"/>
    <w:rsid w:val="00337E5C"/>
    <w:rsid w:val="00340479"/>
    <w:rsid w:val="0034285C"/>
    <w:rsid w:val="00344079"/>
    <w:rsid w:val="00345986"/>
    <w:rsid w:val="00346C1C"/>
    <w:rsid w:val="003471C8"/>
    <w:rsid w:val="00350E7F"/>
    <w:rsid w:val="003537C9"/>
    <w:rsid w:val="00354163"/>
    <w:rsid w:val="00355F21"/>
    <w:rsid w:val="00360652"/>
    <w:rsid w:val="00360977"/>
    <w:rsid w:val="00361575"/>
    <w:rsid w:val="003616CB"/>
    <w:rsid w:val="003645C5"/>
    <w:rsid w:val="00365721"/>
    <w:rsid w:val="00366D31"/>
    <w:rsid w:val="00367157"/>
    <w:rsid w:val="00375609"/>
    <w:rsid w:val="00380041"/>
    <w:rsid w:val="00380C9E"/>
    <w:rsid w:val="0038439A"/>
    <w:rsid w:val="003850C7"/>
    <w:rsid w:val="0038581C"/>
    <w:rsid w:val="00390BA7"/>
    <w:rsid w:val="0039103B"/>
    <w:rsid w:val="00392A63"/>
    <w:rsid w:val="003944CB"/>
    <w:rsid w:val="00396D7C"/>
    <w:rsid w:val="003A1E6A"/>
    <w:rsid w:val="003A7484"/>
    <w:rsid w:val="003B078F"/>
    <w:rsid w:val="003B1840"/>
    <w:rsid w:val="003B3350"/>
    <w:rsid w:val="003B4092"/>
    <w:rsid w:val="003B41EC"/>
    <w:rsid w:val="003B56CC"/>
    <w:rsid w:val="003B59F1"/>
    <w:rsid w:val="003C583F"/>
    <w:rsid w:val="003D0D29"/>
    <w:rsid w:val="003D1462"/>
    <w:rsid w:val="003D4D32"/>
    <w:rsid w:val="003D4DE1"/>
    <w:rsid w:val="003D5335"/>
    <w:rsid w:val="003D6369"/>
    <w:rsid w:val="003D667D"/>
    <w:rsid w:val="003D695D"/>
    <w:rsid w:val="003E0704"/>
    <w:rsid w:val="003E357B"/>
    <w:rsid w:val="003E3EAA"/>
    <w:rsid w:val="003E4339"/>
    <w:rsid w:val="003E45E4"/>
    <w:rsid w:val="003E52C8"/>
    <w:rsid w:val="003E5B87"/>
    <w:rsid w:val="003E5BD6"/>
    <w:rsid w:val="003E664F"/>
    <w:rsid w:val="003E74EC"/>
    <w:rsid w:val="003E76C4"/>
    <w:rsid w:val="003F0C2D"/>
    <w:rsid w:val="0040072D"/>
    <w:rsid w:val="00400BF2"/>
    <w:rsid w:val="0040191C"/>
    <w:rsid w:val="004019DA"/>
    <w:rsid w:val="00402575"/>
    <w:rsid w:val="004028C0"/>
    <w:rsid w:val="00402B4B"/>
    <w:rsid w:val="00403A79"/>
    <w:rsid w:val="00404DB9"/>
    <w:rsid w:val="00413823"/>
    <w:rsid w:val="004143BF"/>
    <w:rsid w:val="00415328"/>
    <w:rsid w:val="00420C3E"/>
    <w:rsid w:val="00422BEC"/>
    <w:rsid w:val="004244B2"/>
    <w:rsid w:val="00424657"/>
    <w:rsid w:val="0042528E"/>
    <w:rsid w:val="00425E48"/>
    <w:rsid w:val="00431C8C"/>
    <w:rsid w:val="00432652"/>
    <w:rsid w:val="00433992"/>
    <w:rsid w:val="0043488D"/>
    <w:rsid w:val="004366E2"/>
    <w:rsid w:val="00437458"/>
    <w:rsid w:val="0044013F"/>
    <w:rsid w:val="004415D4"/>
    <w:rsid w:val="00443B0E"/>
    <w:rsid w:val="004456AF"/>
    <w:rsid w:val="00446156"/>
    <w:rsid w:val="00446ABC"/>
    <w:rsid w:val="00447D74"/>
    <w:rsid w:val="00452964"/>
    <w:rsid w:val="0045404B"/>
    <w:rsid w:val="00454746"/>
    <w:rsid w:val="004566A1"/>
    <w:rsid w:val="00456828"/>
    <w:rsid w:val="00460600"/>
    <w:rsid w:val="00461181"/>
    <w:rsid w:val="004623D4"/>
    <w:rsid w:val="004626A0"/>
    <w:rsid w:val="0046653B"/>
    <w:rsid w:val="00466688"/>
    <w:rsid w:val="00466DC4"/>
    <w:rsid w:val="00466DEF"/>
    <w:rsid w:val="004673D3"/>
    <w:rsid w:val="0047101B"/>
    <w:rsid w:val="0047202C"/>
    <w:rsid w:val="004748CB"/>
    <w:rsid w:val="00475B44"/>
    <w:rsid w:val="004773CC"/>
    <w:rsid w:val="0047761A"/>
    <w:rsid w:val="004853D8"/>
    <w:rsid w:val="00494BBE"/>
    <w:rsid w:val="00495A03"/>
    <w:rsid w:val="004A43E8"/>
    <w:rsid w:val="004A54BC"/>
    <w:rsid w:val="004B0623"/>
    <w:rsid w:val="004B1E62"/>
    <w:rsid w:val="004B6A0F"/>
    <w:rsid w:val="004B6A9D"/>
    <w:rsid w:val="004C0857"/>
    <w:rsid w:val="004C0D4A"/>
    <w:rsid w:val="004C1CB7"/>
    <w:rsid w:val="004C7679"/>
    <w:rsid w:val="004D0FB3"/>
    <w:rsid w:val="004D174E"/>
    <w:rsid w:val="004E09F3"/>
    <w:rsid w:val="004E238B"/>
    <w:rsid w:val="004E33D7"/>
    <w:rsid w:val="004E3CBF"/>
    <w:rsid w:val="004E62B2"/>
    <w:rsid w:val="004E72B3"/>
    <w:rsid w:val="004F058C"/>
    <w:rsid w:val="004F0A9B"/>
    <w:rsid w:val="004F1723"/>
    <w:rsid w:val="004F1CB3"/>
    <w:rsid w:val="004F1E89"/>
    <w:rsid w:val="004F4634"/>
    <w:rsid w:val="004F4B73"/>
    <w:rsid w:val="004F66DC"/>
    <w:rsid w:val="004F721A"/>
    <w:rsid w:val="005005C1"/>
    <w:rsid w:val="00500BE3"/>
    <w:rsid w:val="00501023"/>
    <w:rsid w:val="00501BCB"/>
    <w:rsid w:val="0050245B"/>
    <w:rsid w:val="00502539"/>
    <w:rsid w:val="00503288"/>
    <w:rsid w:val="005037AD"/>
    <w:rsid w:val="005077DD"/>
    <w:rsid w:val="00507E2E"/>
    <w:rsid w:val="00510B8B"/>
    <w:rsid w:val="0051361B"/>
    <w:rsid w:val="005172B1"/>
    <w:rsid w:val="00520027"/>
    <w:rsid w:val="00520086"/>
    <w:rsid w:val="00521D2F"/>
    <w:rsid w:val="00525927"/>
    <w:rsid w:val="00526226"/>
    <w:rsid w:val="00526F0E"/>
    <w:rsid w:val="005278DE"/>
    <w:rsid w:val="00527E6D"/>
    <w:rsid w:val="00531F8A"/>
    <w:rsid w:val="00533A03"/>
    <w:rsid w:val="00534D13"/>
    <w:rsid w:val="00535680"/>
    <w:rsid w:val="0053607C"/>
    <w:rsid w:val="00536A53"/>
    <w:rsid w:val="00537A3B"/>
    <w:rsid w:val="005400B1"/>
    <w:rsid w:val="0054185B"/>
    <w:rsid w:val="00544C54"/>
    <w:rsid w:val="00546036"/>
    <w:rsid w:val="00551497"/>
    <w:rsid w:val="0055174A"/>
    <w:rsid w:val="00551F0C"/>
    <w:rsid w:val="00553045"/>
    <w:rsid w:val="005566C7"/>
    <w:rsid w:val="00556D95"/>
    <w:rsid w:val="0055783A"/>
    <w:rsid w:val="00560879"/>
    <w:rsid w:val="00561467"/>
    <w:rsid w:val="00567940"/>
    <w:rsid w:val="005713FF"/>
    <w:rsid w:val="005715E1"/>
    <w:rsid w:val="00572598"/>
    <w:rsid w:val="00572FFD"/>
    <w:rsid w:val="00574F33"/>
    <w:rsid w:val="00576F17"/>
    <w:rsid w:val="0058546D"/>
    <w:rsid w:val="00585C9A"/>
    <w:rsid w:val="005867F7"/>
    <w:rsid w:val="00586F5A"/>
    <w:rsid w:val="00590330"/>
    <w:rsid w:val="0059130B"/>
    <w:rsid w:val="00593B4A"/>
    <w:rsid w:val="00597936"/>
    <w:rsid w:val="005A028A"/>
    <w:rsid w:val="005A300B"/>
    <w:rsid w:val="005A4BDA"/>
    <w:rsid w:val="005A51DD"/>
    <w:rsid w:val="005A6EAF"/>
    <w:rsid w:val="005B173D"/>
    <w:rsid w:val="005B5DAC"/>
    <w:rsid w:val="005C066F"/>
    <w:rsid w:val="005C067E"/>
    <w:rsid w:val="005C401A"/>
    <w:rsid w:val="005C40B4"/>
    <w:rsid w:val="005C451C"/>
    <w:rsid w:val="005C58F5"/>
    <w:rsid w:val="005C7754"/>
    <w:rsid w:val="005D029F"/>
    <w:rsid w:val="005D094F"/>
    <w:rsid w:val="005D11D3"/>
    <w:rsid w:val="005D1D3C"/>
    <w:rsid w:val="005D3349"/>
    <w:rsid w:val="005D4C63"/>
    <w:rsid w:val="005D50A8"/>
    <w:rsid w:val="005E1A47"/>
    <w:rsid w:val="005E26D2"/>
    <w:rsid w:val="005E3732"/>
    <w:rsid w:val="005E3DED"/>
    <w:rsid w:val="005E4866"/>
    <w:rsid w:val="005E5DE1"/>
    <w:rsid w:val="005E781B"/>
    <w:rsid w:val="005F0D32"/>
    <w:rsid w:val="005F18B0"/>
    <w:rsid w:val="005F24F9"/>
    <w:rsid w:val="005F32D2"/>
    <w:rsid w:val="005F4420"/>
    <w:rsid w:val="005F5796"/>
    <w:rsid w:val="005F5A47"/>
    <w:rsid w:val="00600BD0"/>
    <w:rsid w:val="0060254D"/>
    <w:rsid w:val="00606669"/>
    <w:rsid w:val="0060702F"/>
    <w:rsid w:val="00610F41"/>
    <w:rsid w:val="00612927"/>
    <w:rsid w:val="00613AEA"/>
    <w:rsid w:val="00614960"/>
    <w:rsid w:val="00615A12"/>
    <w:rsid w:val="00616EAA"/>
    <w:rsid w:val="00621552"/>
    <w:rsid w:val="006219C5"/>
    <w:rsid w:val="00623738"/>
    <w:rsid w:val="00623AC2"/>
    <w:rsid w:val="006245DE"/>
    <w:rsid w:val="0063047C"/>
    <w:rsid w:val="00630F36"/>
    <w:rsid w:val="006349CB"/>
    <w:rsid w:val="00635BBF"/>
    <w:rsid w:val="00640FD8"/>
    <w:rsid w:val="0064434D"/>
    <w:rsid w:val="006446E3"/>
    <w:rsid w:val="00644D34"/>
    <w:rsid w:val="0064762F"/>
    <w:rsid w:val="00647E1F"/>
    <w:rsid w:val="00650DD3"/>
    <w:rsid w:val="006538B4"/>
    <w:rsid w:val="00655336"/>
    <w:rsid w:val="00661AF2"/>
    <w:rsid w:val="00664419"/>
    <w:rsid w:val="006669FD"/>
    <w:rsid w:val="0067000F"/>
    <w:rsid w:val="006701E5"/>
    <w:rsid w:val="006720B3"/>
    <w:rsid w:val="00676548"/>
    <w:rsid w:val="00677C3D"/>
    <w:rsid w:val="006804D5"/>
    <w:rsid w:val="0068328D"/>
    <w:rsid w:val="00683ED3"/>
    <w:rsid w:val="00684262"/>
    <w:rsid w:val="006843CB"/>
    <w:rsid w:val="006851BD"/>
    <w:rsid w:val="00685A83"/>
    <w:rsid w:val="0068603D"/>
    <w:rsid w:val="006870CB"/>
    <w:rsid w:val="00690156"/>
    <w:rsid w:val="006905A4"/>
    <w:rsid w:val="006941C0"/>
    <w:rsid w:val="0069423B"/>
    <w:rsid w:val="00694276"/>
    <w:rsid w:val="00695C02"/>
    <w:rsid w:val="00695F1B"/>
    <w:rsid w:val="00696D24"/>
    <w:rsid w:val="006977DB"/>
    <w:rsid w:val="006A27DB"/>
    <w:rsid w:val="006A46CE"/>
    <w:rsid w:val="006A4F95"/>
    <w:rsid w:val="006A54A3"/>
    <w:rsid w:val="006A60D0"/>
    <w:rsid w:val="006A6492"/>
    <w:rsid w:val="006B1910"/>
    <w:rsid w:val="006B41B3"/>
    <w:rsid w:val="006B4771"/>
    <w:rsid w:val="006C1C92"/>
    <w:rsid w:val="006C3104"/>
    <w:rsid w:val="006C51DB"/>
    <w:rsid w:val="006C5C75"/>
    <w:rsid w:val="006D205B"/>
    <w:rsid w:val="006D2D64"/>
    <w:rsid w:val="006D6F57"/>
    <w:rsid w:val="006E35E4"/>
    <w:rsid w:val="006E37A5"/>
    <w:rsid w:val="006E4135"/>
    <w:rsid w:val="006E499C"/>
    <w:rsid w:val="006E4A07"/>
    <w:rsid w:val="006E6A50"/>
    <w:rsid w:val="006E7C5D"/>
    <w:rsid w:val="006F072F"/>
    <w:rsid w:val="006F2CE5"/>
    <w:rsid w:val="006F3B7F"/>
    <w:rsid w:val="006F4B05"/>
    <w:rsid w:val="006F5DFE"/>
    <w:rsid w:val="006F61F9"/>
    <w:rsid w:val="00700067"/>
    <w:rsid w:val="007014B3"/>
    <w:rsid w:val="00701FDD"/>
    <w:rsid w:val="0070298D"/>
    <w:rsid w:val="00703D41"/>
    <w:rsid w:val="00706093"/>
    <w:rsid w:val="00706946"/>
    <w:rsid w:val="00707031"/>
    <w:rsid w:val="00707F21"/>
    <w:rsid w:val="0071186D"/>
    <w:rsid w:val="007134B5"/>
    <w:rsid w:val="00715647"/>
    <w:rsid w:val="0071567A"/>
    <w:rsid w:val="00716601"/>
    <w:rsid w:val="00716B6E"/>
    <w:rsid w:val="00717950"/>
    <w:rsid w:val="0072468D"/>
    <w:rsid w:val="00725195"/>
    <w:rsid w:val="007255BC"/>
    <w:rsid w:val="00726851"/>
    <w:rsid w:val="007327DE"/>
    <w:rsid w:val="007337AD"/>
    <w:rsid w:val="0073396E"/>
    <w:rsid w:val="00733F7B"/>
    <w:rsid w:val="0073431C"/>
    <w:rsid w:val="00735DC6"/>
    <w:rsid w:val="0073633F"/>
    <w:rsid w:val="00743D25"/>
    <w:rsid w:val="00743F92"/>
    <w:rsid w:val="00746F45"/>
    <w:rsid w:val="007532C2"/>
    <w:rsid w:val="00760648"/>
    <w:rsid w:val="007609D0"/>
    <w:rsid w:val="00762495"/>
    <w:rsid w:val="007700EE"/>
    <w:rsid w:val="0077064B"/>
    <w:rsid w:val="00770AF8"/>
    <w:rsid w:val="00773959"/>
    <w:rsid w:val="00773BCA"/>
    <w:rsid w:val="00773FB8"/>
    <w:rsid w:val="007745D5"/>
    <w:rsid w:val="0077610B"/>
    <w:rsid w:val="00776932"/>
    <w:rsid w:val="0078428A"/>
    <w:rsid w:val="007851EE"/>
    <w:rsid w:val="00785F56"/>
    <w:rsid w:val="0078606E"/>
    <w:rsid w:val="007917B3"/>
    <w:rsid w:val="00792E98"/>
    <w:rsid w:val="00793586"/>
    <w:rsid w:val="007A0212"/>
    <w:rsid w:val="007A023C"/>
    <w:rsid w:val="007A734A"/>
    <w:rsid w:val="007B13BD"/>
    <w:rsid w:val="007B501D"/>
    <w:rsid w:val="007B7CA5"/>
    <w:rsid w:val="007C1CAB"/>
    <w:rsid w:val="007C1D63"/>
    <w:rsid w:val="007C23EB"/>
    <w:rsid w:val="007C2BA5"/>
    <w:rsid w:val="007C4386"/>
    <w:rsid w:val="007C500C"/>
    <w:rsid w:val="007C7E9C"/>
    <w:rsid w:val="007D037F"/>
    <w:rsid w:val="007D0859"/>
    <w:rsid w:val="007D1EE7"/>
    <w:rsid w:val="007D32B2"/>
    <w:rsid w:val="007D4871"/>
    <w:rsid w:val="007D63F8"/>
    <w:rsid w:val="007D6DA4"/>
    <w:rsid w:val="007E22E6"/>
    <w:rsid w:val="007E4638"/>
    <w:rsid w:val="007E5E13"/>
    <w:rsid w:val="007F087E"/>
    <w:rsid w:val="007F0AA3"/>
    <w:rsid w:val="007F362A"/>
    <w:rsid w:val="007F3831"/>
    <w:rsid w:val="007F47DC"/>
    <w:rsid w:val="007F5A6E"/>
    <w:rsid w:val="007F6E99"/>
    <w:rsid w:val="008007A4"/>
    <w:rsid w:val="00802150"/>
    <w:rsid w:val="00802912"/>
    <w:rsid w:val="008034EA"/>
    <w:rsid w:val="0080399D"/>
    <w:rsid w:val="00804CF5"/>
    <w:rsid w:val="00810FE3"/>
    <w:rsid w:val="00811345"/>
    <w:rsid w:val="00814570"/>
    <w:rsid w:val="00817AA8"/>
    <w:rsid w:val="008203CD"/>
    <w:rsid w:val="00820928"/>
    <w:rsid w:val="00820A31"/>
    <w:rsid w:val="00820A66"/>
    <w:rsid w:val="008217B1"/>
    <w:rsid w:val="008224FD"/>
    <w:rsid w:val="0082684E"/>
    <w:rsid w:val="00830A80"/>
    <w:rsid w:val="008336D2"/>
    <w:rsid w:val="0083462D"/>
    <w:rsid w:val="00834ABF"/>
    <w:rsid w:val="00837805"/>
    <w:rsid w:val="008402B2"/>
    <w:rsid w:val="00841155"/>
    <w:rsid w:val="00842C16"/>
    <w:rsid w:val="008442B3"/>
    <w:rsid w:val="00844AFB"/>
    <w:rsid w:val="0084588E"/>
    <w:rsid w:val="00846D27"/>
    <w:rsid w:val="008474A2"/>
    <w:rsid w:val="00847BAF"/>
    <w:rsid w:val="00850EB9"/>
    <w:rsid w:val="00851D2E"/>
    <w:rsid w:val="00854360"/>
    <w:rsid w:val="00854889"/>
    <w:rsid w:val="00854AB3"/>
    <w:rsid w:val="00867A9E"/>
    <w:rsid w:val="00871F3D"/>
    <w:rsid w:val="008769FA"/>
    <w:rsid w:val="00877322"/>
    <w:rsid w:val="0088381A"/>
    <w:rsid w:val="00884F12"/>
    <w:rsid w:val="0088626B"/>
    <w:rsid w:val="00886BFE"/>
    <w:rsid w:val="008874C1"/>
    <w:rsid w:val="00887B99"/>
    <w:rsid w:val="00890953"/>
    <w:rsid w:val="00890F70"/>
    <w:rsid w:val="00891466"/>
    <w:rsid w:val="00891B83"/>
    <w:rsid w:val="00891E84"/>
    <w:rsid w:val="008A0BD2"/>
    <w:rsid w:val="008A1F89"/>
    <w:rsid w:val="008A2AA4"/>
    <w:rsid w:val="008A3AD4"/>
    <w:rsid w:val="008A3B4D"/>
    <w:rsid w:val="008A4C42"/>
    <w:rsid w:val="008A6384"/>
    <w:rsid w:val="008A6586"/>
    <w:rsid w:val="008A69B7"/>
    <w:rsid w:val="008A7EAC"/>
    <w:rsid w:val="008B0256"/>
    <w:rsid w:val="008B36AC"/>
    <w:rsid w:val="008B5BF2"/>
    <w:rsid w:val="008C15E7"/>
    <w:rsid w:val="008C2AFF"/>
    <w:rsid w:val="008C6157"/>
    <w:rsid w:val="008C765B"/>
    <w:rsid w:val="008C77D2"/>
    <w:rsid w:val="008C7BD6"/>
    <w:rsid w:val="008D1FB4"/>
    <w:rsid w:val="008D2E4B"/>
    <w:rsid w:val="008D66D7"/>
    <w:rsid w:val="008D7702"/>
    <w:rsid w:val="008D7C39"/>
    <w:rsid w:val="008E18F0"/>
    <w:rsid w:val="008E7DB5"/>
    <w:rsid w:val="008F6742"/>
    <w:rsid w:val="00900FDB"/>
    <w:rsid w:val="0090175D"/>
    <w:rsid w:val="009024FC"/>
    <w:rsid w:val="009040DD"/>
    <w:rsid w:val="009040E7"/>
    <w:rsid w:val="009046A0"/>
    <w:rsid w:val="00904981"/>
    <w:rsid w:val="00906B22"/>
    <w:rsid w:val="00911B4F"/>
    <w:rsid w:val="00913C78"/>
    <w:rsid w:val="00914C75"/>
    <w:rsid w:val="00917E62"/>
    <w:rsid w:val="009222C2"/>
    <w:rsid w:val="00922BE4"/>
    <w:rsid w:val="00923F1F"/>
    <w:rsid w:val="00925BDF"/>
    <w:rsid w:val="0093139D"/>
    <w:rsid w:val="009366A5"/>
    <w:rsid w:val="00940AF2"/>
    <w:rsid w:val="009420CC"/>
    <w:rsid w:val="009421EC"/>
    <w:rsid w:val="009421FB"/>
    <w:rsid w:val="0094225C"/>
    <w:rsid w:val="00945562"/>
    <w:rsid w:val="00946A1D"/>
    <w:rsid w:val="0094773C"/>
    <w:rsid w:val="00950B20"/>
    <w:rsid w:val="00954D4F"/>
    <w:rsid w:val="0095540D"/>
    <w:rsid w:val="00955F92"/>
    <w:rsid w:val="00960126"/>
    <w:rsid w:val="00960484"/>
    <w:rsid w:val="00962C9A"/>
    <w:rsid w:val="00963201"/>
    <w:rsid w:val="00966227"/>
    <w:rsid w:val="009707F1"/>
    <w:rsid w:val="0097130D"/>
    <w:rsid w:val="00972C71"/>
    <w:rsid w:val="00973115"/>
    <w:rsid w:val="0097516F"/>
    <w:rsid w:val="00975423"/>
    <w:rsid w:val="009779A4"/>
    <w:rsid w:val="00980B38"/>
    <w:rsid w:val="00981A58"/>
    <w:rsid w:val="00981BBB"/>
    <w:rsid w:val="009821BB"/>
    <w:rsid w:val="00984416"/>
    <w:rsid w:val="0099256C"/>
    <w:rsid w:val="009932F8"/>
    <w:rsid w:val="00994BCB"/>
    <w:rsid w:val="009A0B0C"/>
    <w:rsid w:val="009A1E96"/>
    <w:rsid w:val="009A6B9A"/>
    <w:rsid w:val="009B07A6"/>
    <w:rsid w:val="009B4BE8"/>
    <w:rsid w:val="009B66F2"/>
    <w:rsid w:val="009C003E"/>
    <w:rsid w:val="009C0436"/>
    <w:rsid w:val="009C1483"/>
    <w:rsid w:val="009C1DAC"/>
    <w:rsid w:val="009C2E58"/>
    <w:rsid w:val="009C4194"/>
    <w:rsid w:val="009C6F18"/>
    <w:rsid w:val="009C7AB1"/>
    <w:rsid w:val="009D23D6"/>
    <w:rsid w:val="009D24E5"/>
    <w:rsid w:val="009D2B54"/>
    <w:rsid w:val="009D3329"/>
    <w:rsid w:val="009D4800"/>
    <w:rsid w:val="009D734A"/>
    <w:rsid w:val="009D76F4"/>
    <w:rsid w:val="009E1916"/>
    <w:rsid w:val="009E46F8"/>
    <w:rsid w:val="009E4BA8"/>
    <w:rsid w:val="009E56B0"/>
    <w:rsid w:val="009E6023"/>
    <w:rsid w:val="009F31FB"/>
    <w:rsid w:val="009F4843"/>
    <w:rsid w:val="009F58E1"/>
    <w:rsid w:val="009F6818"/>
    <w:rsid w:val="00A017FC"/>
    <w:rsid w:val="00A02693"/>
    <w:rsid w:val="00A04D01"/>
    <w:rsid w:val="00A0533E"/>
    <w:rsid w:val="00A061BE"/>
    <w:rsid w:val="00A06A07"/>
    <w:rsid w:val="00A07133"/>
    <w:rsid w:val="00A07F54"/>
    <w:rsid w:val="00A125AF"/>
    <w:rsid w:val="00A13D90"/>
    <w:rsid w:val="00A15899"/>
    <w:rsid w:val="00A15B4B"/>
    <w:rsid w:val="00A167FD"/>
    <w:rsid w:val="00A17C65"/>
    <w:rsid w:val="00A22CEA"/>
    <w:rsid w:val="00A2335E"/>
    <w:rsid w:val="00A2699E"/>
    <w:rsid w:val="00A27301"/>
    <w:rsid w:val="00A30823"/>
    <w:rsid w:val="00A33D45"/>
    <w:rsid w:val="00A34BA5"/>
    <w:rsid w:val="00A34C6C"/>
    <w:rsid w:val="00A35147"/>
    <w:rsid w:val="00A36B6E"/>
    <w:rsid w:val="00A36C73"/>
    <w:rsid w:val="00A37FA6"/>
    <w:rsid w:val="00A4266E"/>
    <w:rsid w:val="00A43662"/>
    <w:rsid w:val="00A44590"/>
    <w:rsid w:val="00A46482"/>
    <w:rsid w:val="00A47955"/>
    <w:rsid w:val="00A5050B"/>
    <w:rsid w:val="00A50D51"/>
    <w:rsid w:val="00A52D7C"/>
    <w:rsid w:val="00A53638"/>
    <w:rsid w:val="00A609E2"/>
    <w:rsid w:val="00A61D12"/>
    <w:rsid w:val="00A63870"/>
    <w:rsid w:val="00A641FB"/>
    <w:rsid w:val="00A66296"/>
    <w:rsid w:val="00A663EE"/>
    <w:rsid w:val="00A663F6"/>
    <w:rsid w:val="00A665B3"/>
    <w:rsid w:val="00A66920"/>
    <w:rsid w:val="00A71D83"/>
    <w:rsid w:val="00A72090"/>
    <w:rsid w:val="00A72C1D"/>
    <w:rsid w:val="00A747DA"/>
    <w:rsid w:val="00A74D0C"/>
    <w:rsid w:val="00A80BD5"/>
    <w:rsid w:val="00A824D3"/>
    <w:rsid w:val="00A8318A"/>
    <w:rsid w:val="00A8342C"/>
    <w:rsid w:val="00A84210"/>
    <w:rsid w:val="00A847D6"/>
    <w:rsid w:val="00A91DD6"/>
    <w:rsid w:val="00A954F8"/>
    <w:rsid w:val="00A96369"/>
    <w:rsid w:val="00A9777B"/>
    <w:rsid w:val="00AA0E05"/>
    <w:rsid w:val="00AA2BE3"/>
    <w:rsid w:val="00AA60C5"/>
    <w:rsid w:val="00AA7F65"/>
    <w:rsid w:val="00AB4C68"/>
    <w:rsid w:val="00AB4E23"/>
    <w:rsid w:val="00AB53E4"/>
    <w:rsid w:val="00AB7B48"/>
    <w:rsid w:val="00AC10FF"/>
    <w:rsid w:val="00AC21A9"/>
    <w:rsid w:val="00AC30B9"/>
    <w:rsid w:val="00AC522D"/>
    <w:rsid w:val="00AC73ED"/>
    <w:rsid w:val="00AD4389"/>
    <w:rsid w:val="00AD4751"/>
    <w:rsid w:val="00AD4DAB"/>
    <w:rsid w:val="00AE1776"/>
    <w:rsid w:val="00AE19C3"/>
    <w:rsid w:val="00AE2191"/>
    <w:rsid w:val="00AE23B3"/>
    <w:rsid w:val="00AE2489"/>
    <w:rsid w:val="00AE3058"/>
    <w:rsid w:val="00AE7720"/>
    <w:rsid w:val="00AE7FD5"/>
    <w:rsid w:val="00AF0563"/>
    <w:rsid w:val="00AF1676"/>
    <w:rsid w:val="00AF72D3"/>
    <w:rsid w:val="00B0006F"/>
    <w:rsid w:val="00B01EB6"/>
    <w:rsid w:val="00B02657"/>
    <w:rsid w:val="00B07DFF"/>
    <w:rsid w:val="00B10E4C"/>
    <w:rsid w:val="00B12312"/>
    <w:rsid w:val="00B12845"/>
    <w:rsid w:val="00B13DDA"/>
    <w:rsid w:val="00B14D0D"/>
    <w:rsid w:val="00B15D15"/>
    <w:rsid w:val="00B1677F"/>
    <w:rsid w:val="00B203E9"/>
    <w:rsid w:val="00B2345A"/>
    <w:rsid w:val="00B251E5"/>
    <w:rsid w:val="00B25E44"/>
    <w:rsid w:val="00B31DCE"/>
    <w:rsid w:val="00B337F1"/>
    <w:rsid w:val="00B33BFF"/>
    <w:rsid w:val="00B3567B"/>
    <w:rsid w:val="00B36D6C"/>
    <w:rsid w:val="00B37597"/>
    <w:rsid w:val="00B41B5F"/>
    <w:rsid w:val="00B447FD"/>
    <w:rsid w:val="00B463B4"/>
    <w:rsid w:val="00B47395"/>
    <w:rsid w:val="00B4753A"/>
    <w:rsid w:val="00B47B62"/>
    <w:rsid w:val="00B47E93"/>
    <w:rsid w:val="00B50D5F"/>
    <w:rsid w:val="00B56D63"/>
    <w:rsid w:val="00B57942"/>
    <w:rsid w:val="00B60740"/>
    <w:rsid w:val="00B664DA"/>
    <w:rsid w:val="00B7271C"/>
    <w:rsid w:val="00B763CF"/>
    <w:rsid w:val="00B76D99"/>
    <w:rsid w:val="00B77A7A"/>
    <w:rsid w:val="00B84BEB"/>
    <w:rsid w:val="00B85E1A"/>
    <w:rsid w:val="00B86E0F"/>
    <w:rsid w:val="00B91E78"/>
    <w:rsid w:val="00B9228F"/>
    <w:rsid w:val="00B92C98"/>
    <w:rsid w:val="00B932F9"/>
    <w:rsid w:val="00B946C1"/>
    <w:rsid w:val="00B95A9D"/>
    <w:rsid w:val="00B96200"/>
    <w:rsid w:val="00BA512B"/>
    <w:rsid w:val="00BA70DF"/>
    <w:rsid w:val="00BA792F"/>
    <w:rsid w:val="00BB1DFB"/>
    <w:rsid w:val="00BB50DF"/>
    <w:rsid w:val="00BB5432"/>
    <w:rsid w:val="00BD0E69"/>
    <w:rsid w:val="00BD3F24"/>
    <w:rsid w:val="00BD6AA4"/>
    <w:rsid w:val="00BD71F7"/>
    <w:rsid w:val="00BE2EDE"/>
    <w:rsid w:val="00BE3A75"/>
    <w:rsid w:val="00BE4338"/>
    <w:rsid w:val="00BE67BB"/>
    <w:rsid w:val="00BE7743"/>
    <w:rsid w:val="00BF0D84"/>
    <w:rsid w:val="00BF1820"/>
    <w:rsid w:val="00BF32CE"/>
    <w:rsid w:val="00BF6265"/>
    <w:rsid w:val="00C0062C"/>
    <w:rsid w:val="00C00899"/>
    <w:rsid w:val="00C028D4"/>
    <w:rsid w:val="00C02917"/>
    <w:rsid w:val="00C0470A"/>
    <w:rsid w:val="00C0695E"/>
    <w:rsid w:val="00C1052E"/>
    <w:rsid w:val="00C1258E"/>
    <w:rsid w:val="00C14F58"/>
    <w:rsid w:val="00C20DD9"/>
    <w:rsid w:val="00C236D9"/>
    <w:rsid w:val="00C260CC"/>
    <w:rsid w:val="00C30347"/>
    <w:rsid w:val="00C31CE9"/>
    <w:rsid w:val="00C32787"/>
    <w:rsid w:val="00C33E6F"/>
    <w:rsid w:val="00C341DA"/>
    <w:rsid w:val="00C34517"/>
    <w:rsid w:val="00C356EB"/>
    <w:rsid w:val="00C37F24"/>
    <w:rsid w:val="00C40913"/>
    <w:rsid w:val="00C41154"/>
    <w:rsid w:val="00C4205C"/>
    <w:rsid w:val="00C42720"/>
    <w:rsid w:val="00C42BAE"/>
    <w:rsid w:val="00C43070"/>
    <w:rsid w:val="00C43C14"/>
    <w:rsid w:val="00C43E89"/>
    <w:rsid w:val="00C44B30"/>
    <w:rsid w:val="00C454F1"/>
    <w:rsid w:val="00C45A91"/>
    <w:rsid w:val="00C46F30"/>
    <w:rsid w:val="00C5361A"/>
    <w:rsid w:val="00C562B5"/>
    <w:rsid w:val="00C5710F"/>
    <w:rsid w:val="00C57D3A"/>
    <w:rsid w:val="00C57F6D"/>
    <w:rsid w:val="00C609E2"/>
    <w:rsid w:val="00C60F54"/>
    <w:rsid w:val="00C61F0C"/>
    <w:rsid w:val="00C620F2"/>
    <w:rsid w:val="00C623B8"/>
    <w:rsid w:val="00C62699"/>
    <w:rsid w:val="00C628F2"/>
    <w:rsid w:val="00C66DAB"/>
    <w:rsid w:val="00C71B90"/>
    <w:rsid w:val="00C72063"/>
    <w:rsid w:val="00C74745"/>
    <w:rsid w:val="00C74D2E"/>
    <w:rsid w:val="00C756C3"/>
    <w:rsid w:val="00C762F1"/>
    <w:rsid w:val="00C76F16"/>
    <w:rsid w:val="00C77A46"/>
    <w:rsid w:val="00C77ADE"/>
    <w:rsid w:val="00C77ECD"/>
    <w:rsid w:val="00C77FD0"/>
    <w:rsid w:val="00C82A16"/>
    <w:rsid w:val="00C83473"/>
    <w:rsid w:val="00C84542"/>
    <w:rsid w:val="00C856AC"/>
    <w:rsid w:val="00C857A7"/>
    <w:rsid w:val="00C85BD0"/>
    <w:rsid w:val="00C86B43"/>
    <w:rsid w:val="00C87C66"/>
    <w:rsid w:val="00C90C78"/>
    <w:rsid w:val="00C923FC"/>
    <w:rsid w:val="00C92B86"/>
    <w:rsid w:val="00C93A5E"/>
    <w:rsid w:val="00C93F4F"/>
    <w:rsid w:val="00C95A67"/>
    <w:rsid w:val="00C97A7C"/>
    <w:rsid w:val="00CA3A5E"/>
    <w:rsid w:val="00CA3BDB"/>
    <w:rsid w:val="00CA5FED"/>
    <w:rsid w:val="00CA7835"/>
    <w:rsid w:val="00CB0A6D"/>
    <w:rsid w:val="00CB11CC"/>
    <w:rsid w:val="00CB17E3"/>
    <w:rsid w:val="00CB1DF3"/>
    <w:rsid w:val="00CB2BFD"/>
    <w:rsid w:val="00CB4F77"/>
    <w:rsid w:val="00CB5386"/>
    <w:rsid w:val="00CC2F32"/>
    <w:rsid w:val="00CC391D"/>
    <w:rsid w:val="00CC7D81"/>
    <w:rsid w:val="00CD4719"/>
    <w:rsid w:val="00CD58D2"/>
    <w:rsid w:val="00CE0BE1"/>
    <w:rsid w:val="00CE1BE0"/>
    <w:rsid w:val="00CE30F7"/>
    <w:rsid w:val="00CE42D4"/>
    <w:rsid w:val="00CE548F"/>
    <w:rsid w:val="00CE5F50"/>
    <w:rsid w:val="00CF736D"/>
    <w:rsid w:val="00D00AE8"/>
    <w:rsid w:val="00D01D7F"/>
    <w:rsid w:val="00D029CC"/>
    <w:rsid w:val="00D03C66"/>
    <w:rsid w:val="00D03DC7"/>
    <w:rsid w:val="00D04080"/>
    <w:rsid w:val="00D05CA7"/>
    <w:rsid w:val="00D11972"/>
    <w:rsid w:val="00D15141"/>
    <w:rsid w:val="00D1711E"/>
    <w:rsid w:val="00D1715C"/>
    <w:rsid w:val="00D17750"/>
    <w:rsid w:val="00D17BF5"/>
    <w:rsid w:val="00D21056"/>
    <w:rsid w:val="00D2264B"/>
    <w:rsid w:val="00D23D37"/>
    <w:rsid w:val="00D27C0D"/>
    <w:rsid w:val="00D32D80"/>
    <w:rsid w:val="00D34D46"/>
    <w:rsid w:val="00D350CC"/>
    <w:rsid w:val="00D37AD6"/>
    <w:rsid w:val="00D41E6B"/>
    <w:rsid w:val="00D420C9"/>
    <w:rsid w:val="00D424AC"/>
    <w:rsid w:val="00D42F3B"/>
    <w:rsid w:val="00D434DF"/>
    <w:rsid w:val="00D4472D"/>
    <w:rsid w:val="00D46207"/>
    <w:rsid w:val="00D51655"/>
    <w:rsid w:val="00D51830"/>
    <w:rsid w:val="00D536BB"/>
    <w:rsid w:val="00D53AB7"/>
    <w:rsid w:val="00D5425C"/>
    <w:rsid w:val="00D54B50"/>
    <w:rsid w:val="00D57639"/>
    <w:rsid w:val="00D626AC"/>
    <w:rsid w:val="00D62A91"/>
    <w:rsid w:val="00D62AB3"/>
    <w:rsid w:val="00D63681"/>
    <w:rsid w:val="00D67312"/>
    <w:rsid w:val="00D67438"/>
    <w:rsid w:val="00D71AEF"/>
    <w:rsid w:val="00D7468E"/>
    <w:rsid w:val="00D7661B"/>
    <w:rsid w:val="00D76DEA"/>
    <w:rsid w:val="00D809A7"/>
    <w:rsid w:val="00D83679"/>
    <w:rsid w:val="00D86C40"/>
    <w:rsid w:val="00D8798E"/>
    <w:rsid w:val="00D926A2"/>
    <w:rsid w:val="00D97158"/>
    <w:rsid w:val="00DA070F"/>
    <w:rsid w:val="00DA0A74"/>
    <w:rsid w:val="00DA2914"/>
    <w:rsid w:val="00DA32A9"/>
    <w:rsid w:val="00DA3406"/>
    <w:rsid w:val="00DA3AFF"/>
    <w:rsid w:val="00DA4A31"/>
    <w:rsid w:val="00DA4FFE"/>
    <w:rsid w:val="00DB1DD3"/>
    <w:rsid w:val="00DB3211"/>
    <w:rsid w:val="00DB36B7"/>
    <w:rsid w:val="00DB3C98"/>
    <w:rsid w:val="00DB410F"/>
    <w:rsid w:val="00DB7566"/>
    <w:rsid w:val="00DC4F0B"/>
    <w:rsid w:val="00DC65D5"/>
    <w:rsid w:val="00DC6D23"/>
    <w:rsid w:val="00DD1AA0"/>
    <w:rsid w:val="00DD2D9D"/>
    <w:rsid w:val="00DD587D"/>
    <w:rsid w:val="00DD6C52"/>
    <w:rsid w:val="00DE3B1D"/>
    <w:rsid w:val="00DE481C"/>
    <w:rsid w:val="00DE48B3"/>
    <w:rsid w:val="00DE5521"/>
    <w:rsid w:val="00DE626B"/>
    <w:rsid w:val="00DF5FB8"/>
    <w:rsid w:val="00DF6BA2"/>
    <w:rsid w:val="00DF6EF0"/>
    <w:rsid w:val="00E0134D"/>
    <w:rsid w:val="00E021DB"/>
    <w:rsid w:val="00E05E7B"/>
    <w:rsid w:val="00E06C8A"/>
    <w:rsid w:val="00E1122F"/>
    <w:rsid w:val="00E134B9"/>
    <w:rsid w:val="00E1381B"/>
    <w:rsid w:val="00E16BC7"/>
    <w:rsid w:val="00E16F30"/>
    <w:rsid w:val="00E20106"/>
    <w:rsid w:val="00E2218F"/>
    <w:rsid w:val="00E22765"/>
    <w:rsid w:val="00E25AA7"/>
    <w:rsid w:val="00E26382"/>
    <w:rsid w:val="00E26927"/>
    <w:rsid w:val="00E27014"/>
    <w:rsid w:val="00E27BB9"/>
    <w:rsid w:val="00E317C3"/>
    <w:rsid w:val="00E31D2C"/>
    <w:rsid w:val="00E32892"/>
    <w:rsid w:val="00E32F33"/>
    <w:rsid w:val="00E337BB"/>
    <w:rsid w:val="00E35467"/>
    <w:rsid w:val="00E373C1"/>
    <w:rsid w:val="00E375C4"/>
    <w:rsid w:val="00E37B29"/>
    <w:rsid w:val="00E404D4"/>
    <w:rsid w:val="00E409A2"/>
    <w:rsid w:val="00E42838"/>
    <w:rsid w:val="00E463C9"/>
    <w:rsid w:val="00E468FF"/>
    <w:rsid w:val="00E5097A"/>
    <w:rsid w:val="00E50A8F"/>
    <w:rsid w:val="00E523F4"/>
    <w:rsid w:val="00E54751"/>
    <w:rsid w:val="00E54CC3"/>
    <w:rsid w:val="00E57041"/>
    <w:rsid w:val="00E603AF"/>
    <w:rsid w:val="00E60467"/>
    <w:rsid w:val="00E616E4"/>
    <w:rsid w:val="00E62FE2"/>
    <w:rsid w:val="00E63088"/>
    <w:rsid w:val="00E63299"/>
    <w:rsid w:val="00E6462C"/>
    <w:rsid w:val="00E6652E"/>
    <w:rsid w:val="00E66A3C"/>
    <w:rsid w:val="00E805A6"/>
    <w:rsid w:val="00E81838"/>
    <w:rsid w:val="00E81B54"/>
    <w:rsid w:val="00E86645"/>
    <w:rsid w:val="00E9531A"/>
    <w:rsid w:val="00E95B0A"/>
    <w:rsid w:val="00E966FB"/>
    <w:rsid w:val="00E979CA"/>
    <w:rsid w:val="00EA0143"/>
    <w:rsid w:val="00EA241B"/>
    <w:rsid w:val="00EA30EC"/>
    <w:rsid w:val="00EA5655"/>
    <w:rsid w:val="00EB07CD"/>
    <w:rsid w:val="00EB2DB5"/>
    <w:rsid w:val="00EB33FB"/>
    <w:rsid w:val="00EB73C7"/>
    <w:rsid w:val="00EC1B0A"/>
    <w:rsid w:val="00EC1F8A"/>
    <w:rsid w:val="00EC20A9"/>
    <w:rsid w:val="00EC39C2"/>
    <w:rsid w:val="00EC5142"/>
    <w:rsid w:val="00EC540B"/>
    <w:rsid w:val="00EC7577"/>
    <w:rsid w:val="00ED2C7D"/>
    <w:rsid w:val="00ED41B0"/>
    <w:rsid w:val="00ED55DB"/>
    <w:rsid w:val="00ED5D15"/>
    <w:rsid w:val="00ED771D"/>
    <w:rsid w:val="00EE1ECF"/>
    <w:rsid w:val="00EE29F6"/>
    <w:rsid w:val="00EE3416"/>
    <w:rsid w:val="00EE35EB"/>
    <w:rsid w:val="00EE6A4A"/>
    <w:rsid w:val="00EE7B76"/>
    <w:rsid w:val="00EF34CC"/>
    <w:rsid w:val="00EF37F4"/>
    <w:rsid w:val="00EF4EB4"/>
    <w:rsid w:val="00F012D2"/>
    <w:rsid w:val="00F0215A"/>
    <w:rsid w:val="00F0215F"/>
    <w:rsid w:val="00F02E04"/>
    <w:rsid w:val="00F0544E"/>
    <w:rsid w:val="00F05A6A"/>
    <w:rsid w:val="00F0734D"/>
    <w:rsid w:val="00F075D7"/>
    <w:rsid w:val="00F10146"/>
    <w:rsid w:val="00F10AEE"/>
    <w:rsid w:val="00F13221"/>
    <w:rsid w:val="00F15AAF"/>
    <w:rsid w:val="00F168AF"/>
    <w:rsid w:val="00F168F3"/>
    <w:rsid w:val="00F20FA0"/>
    <w:rsid w:val="00F24350"/>
    <w:rsid w:val="00F24F92"/>
    <w:rsid w:val="00F256F7"/>
    <w:rsid w:val="00F260E9"/>
    <w:rsid w:val="00F277B5"/>
    <w:rsid w:val="00F27D5E"/>
    <w:rsid w:val="00F309ED"/>
    <w:rsid w:val="00F322B6"/>
    <w:rsid w:val="00F35901"/>
    <w:rsid w:val="00F36D48"/>
    <w:rsid w:val="00F40156"/>
    <w:rsid w:val="00F416EC"/>
    <w:rsid w:val="00F41A34"/>
    <w:rsid w:val="00F42833"/>
    <w:rsid w:val="00F42986"/>
    <w:rsid w:val="00F43FAF"/>
    <w:rsid w:val="00F4454D"/>
    <w:rsid w:val="00F46EF2"/>
    <w:rsid w:val="00F477D2"/>
    <w:rsid w:val="00F522D0"/>
    <w:rsid w:val="00F525FB"/>
    <w:rsid w:val="00F52EFF"/>
    <w:rsid w:val="00F547B1"/>
    <w:rsid w:val="00F55690"/>
    <w:rsid w:val="00F564DB"/>
    <w:rsid w:val="00F56FB1"/>
    <w:rsid w:val="00F5789F"/>
    <w:rsid w:val="00F57A60"/>
    <w:rsid w:val="00F61E59"/>
    <w:rsid w:val="00F6240C"/>
    <w:rsid w:val="00F62D07"/>
    <w:rsid w:val="00F716EB"/>
    <w:rsid w:val="00F73324"/>
    <w:rsid w:val="00F76F3B"/>
    <w:rsid w:val="00F81697"/>
    <w:rsid w:val="00F846A7"/>
    <w:rsid w:val="00F849E1"/>
    <w:rsid w:val="00F8565D"/>
    <w:rsid w:val="00F901BD"/>
    <w:rsid w:val="00F9057B"/>
    <w:rsid w:val="00F923E0"/>
    <w:rsid w:val="00F928C6"/>
    <w:rsid w:val="00F93724"/>
    <w:rsid w:val="00F947B7"/>
    <w:rsid w:val="00F957CE"/>
    <w:rsid w:val="00F959A5"/>
    <w:rsid w:val="00F96923"/>
    <w:rsid w:val="00FA008D"/>
    <w:rsid w:val="00FA3A91"/>
    <w:rsid w:val="00FA498C"/>
    <w:rsid w:val="00FA69E3"/>
    <w:rsid w:val="00FA7A80"/>
    <w:rsid w:val="00FB3000"/>
    <w:rsid w:val="00FB5519"/>
    <w:rsid w:val="00FB5EE5"/>
    <w:rsid w:val="00FB62B5"/>
    <w:rsid w:val="00FC2327"/>
    <w:rsid w:val="00FC3FE8"/>
    <w:rsid w:val="00FC43A4"/>
    <w:rsid w:val="00FC4A3A"/>
    <w:rsid w:val="00FC4C4C"/>
    <w:rsid w:val="00FC51A9"/>
    <w:rsid w:val="00FC6A09"/>
    <w:rsid w:val="00FD2480"/>
    <w:rsid w:val="00FD2941"/>
    <w:rsid w:val="00FD41B4"/>
    <w:rsid w:val="00FD7586"/>
    <w:rsid w:val="00FE19FA"/>
    <w:rsid w:val="00FE2891"/>
    <w:rsid w:val="00FE5FBA"/>
    <w:rsid w:val="00FF18A8"/>
    <w:rsid w:val="00FF3872"/>
    <w:rsid w:val="00FF4616"/>
    <w:rsid w:val="00FF643A"/>
    <w:rsid w:val="00FF6621"/>
    <w:rsid w:val="00FF6FB0"/>
    <w:rsid w:val="00FF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41E0EF6"/>
  <w15:chartTrackingRefBased/>
  <w15:docId w15:val="{6565F262-09ED-7747-8E4D-6DFA25FCA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61AF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76F3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link w:val="30"/>
    <w:uiPriority w:val="9"/>
    <w:qFormat/>
    <w:rsid w:val="00664419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NZ" w:eastAsia="en-NZ"/>
    </w:rPr>
  </w:style>
  <w:style w:type="paragraph" w:styleId="5">
    <w:name w:val="heading 5"/>
    <w:basedOn w:val="a"/>
    <w:next w:val="a"/>
    <w:link w:val="50"/>
    <w:uiPriority w:val="9"/>
    <w:unhideWhenUsed/>
    <w:qFormat/>
    <w:rsid w:val="0009204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7661B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904981"/>
  </w:style>
  <w:style w:type="paragraph" w:styleId="a5">
    <w:name w:val="footer"/>
    <w:basedOn w:val="a"/>
    <w:link w:val="a6"/>
    <w:uiPriority w:val="99"/>
    <w:unhideWhenUsed/>
    <w:rsid w:val="0090498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04981"/>
  </w:style>
  <w:style w:type="character" w:styleId="a7">
    <w:name w:val="page number"/>
    <w:basedOn w:val="a0"/>
    <w:uiPriority w:val="99"/>
    <w:semiHidden/>
    <w:unhideWhenUsed/>
    <w:rsid w:val="00904981"/>
  </w:style>
  <w:style w:type="character" w:styleId="a8">
    <w:name w:val="annotation reference"/>
    <w:basedOn w:val="a0"/>
    <w:uiPriority w:val="99"/>
    <w:semiHidden/>
    <w:unhideWhenUsed/>
    <w:rsid w:val="007A734A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DA32A9"/>
    <w:rPr>
      <w:rFonts w:ascii="Arial" w:hAnsi="Arial"/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DA32A9"/>
    <w:rPr>
      <w:rFonts w:ascii="Arial" w:hAnsi="Arial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A734A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7A734A"/>
    <w:rPr>
      <w:rFonts w:ascii="Arial" w:hAnsi="Arial"/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7A734A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A734A"/>
    <w:rPr>
      <w:rFonts w:ascii="Segoe UI" w:hAnsi="Segoe UI" w:cs="Segoe UI"/>
      <w:sz w:val="18"/>
      <w:szCs w:val="18"/>
    </w:rPr>
  </w:style>
  <w:style w:type="character" w:styleId="af">
    <w:name w:val="Hyperlink"/>
    <w:basedOn w:val="a0"/>
    <w:uiPriority w:val="99"/>
    <w:unhideWhenUsed/>
    <w:rsid w:val="007A734A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7A734A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rsid w:val="00664419"/>
    <w:rPr>
      <w:rFonts w:ascii="Times New Roman" w:eastAsia="Times New Roman" w:hAnsi="Times New Roman" w:cs="Times New Roman"/>
      <w:b/>
      <w:bCs/>
      <w:kern w:val="0"/>
      <w:sz w:val="27"/>
      <w:szCs w:val="27"/>
      <w:lang w:val="en-NZ" w:eastAsia="en-NZ"/>
    </w:rPr>
  </w:style>
  <w:style w:type="paragraph" w:styleId="Web">
    <w:name w:val="Normal (Web)"/>
    <w:basedOn w:val="a"/>
    <w:uiPriority w:val="99"/>
    <w:unhideWhenUsed/>
    <w:rsid w:val="0066441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val="en-NZ" w:eastAsia="en-NZ"/>
    </w:rPr>
  </w:style>
  <w:style w:type="character" w:styleId="af1">
    <w:name w:val="Strong"/>
    <w:basedOn w:val="a0"/>
    <w:uiPriority w:val="22"/>
    <w:qFormat/>
    <w:rsid w:val="00664419"/>
    <w:rPr>
      <w:b/>
      <w:bCs/>
    </w:rPr>
  </w:style>
  <w:style w:type="character" w:customStyle="1" w:styleId="50">
    <w:name w:val="見出し 5 (文字)"/>
    <w:basedOn w:val="a0"/>
    <w:link w:val="5"/>
    <w:uiPriority w:val="9"/>
    <w:rsid w:val="0009204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10">
    <w:name w:val="見出し 1 (文字)"/>
    <w:basedOn w:val="a0"/>
    <w:link w:val="1"/>
    <w:uiPriority w:val="9"/>
    <w:rsid w:val="00F76F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af2">
    <w:name w:val="Emphasis"/>
    <w:basedOn w:val="a0"/>
    <w:uiPriority w:val="20"/>
    <w:qFormat/>
    <w:rsid w:val="004853D8"/>
    <w:rPr>
      <w:i/>
      <w:iCs/>
    </w:rPr>
  </w:style>
  <w:style w:type="paragraph" w:styleId="af3">
    <w:name w:val="header"/>
    <w:basedOn w:val="a"/>
    <w:link w:val="af4"/>
    <w:uiPriority w:val="99"/>
    <w:unhideWhenUsed/>
    <w:rsid w:val="007532C2"/>
    <w:pPr>
      <w:tabs>
        <w:tab w:val="center" w:pos="4513"/>
        <w:tab w:val="right" w:pos="9026"/>
      </w:tabs>
    </w:pPr>
  </w:style>
  <w:style w:type="character" w:customStyle="1" w:styleId="af4">
    <w:name w:val="ヘッダー (文字)"/>
    <w:basedOn w:val="a0"/>
    <w:link w:val="af3"/>
    <w:uiPriority w:val="99"/>
    <w:rsid w:val="007532C2"/>
  </w:style>
  <w:style w:type="character" w:styleId="af5">
    <w:name w:val="FollowedHyperlink"/>
    <w:basedOn w:val="a0"/>
    <w:uiPriority w:val="99"/>
    <w:semiHidden/>
    <w:unhideWhenUsed/>
    <w:rsid w:val="001B4646"/>
    <w:rPr>
      <w:color w:val="954F72" w:themeColor="followedHyperlink"/>
      <w:u w:val="single"/>
    </w:rPr>
  </w:style>
  <w:style w:type="paragraph" w:styleId="af6">
    <w:name w:val="Revision"/>
    <w:hidden/>
    <w:uiPriority w:val="99"/>
    <w:semiHidden/>
    <w:rsid w:val="005C40B4"/>
  </w:style>
  <w:style w:type="table" w:styleId="af7">
    <w:name w:val="Table Grid"/>
    <w:basedOn w:val="a1"/>
    <w:uiPriority w:val="59"/>
    <w:rsid w:val="0064762F"/>
    <w:pPr>
      <w:widowControl w:val="0"/>
      <w:jc w:val="both"/>
    </w:pPr>
    <w:rPr>
      <w:rFonts w:ascii="Century" w:eastAsia="ＭＳ 明朝" w:hAnsi="Century" w:cs="Century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7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146252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87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850240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94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95615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3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8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44459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4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4485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349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867311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3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56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068757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06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92318">
              <w:marLeft w:val="15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7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355725">
          <w:marLeft w:val="0"/>
          <w:marRight w:val="0"/>
          <w:marTop w:val="0"/>
          <w:marBottom w:val="4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2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252453">
          <w:marLeft w:val="0"/>
          <w:marRight w:val="0"/>
          <w:marTop w:val="0"/>
          <w:marBottom w:val="4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8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77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1F85E4-B291-FA46-8BF8-8A866368D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o Hideki</dc:creator>
  <cp:keywords/>
  <dc:description/>
  <cp:lastModifiedBy>Endo Hideki</cp:lastModifiedBy>
  <cp:revision>31</cp:revision>
  <cp:lastPrinted>2021-06-16T05:55:00Z</cp:lastPrinted>
  <dcterms:created xsi:type="dcterms:W3CDTF">2021-10-24T13:04:00Z</dcterms:created>
  <dcterms:modified xsi:type="dcterms:W3CDTF">2023-02-06T12:32:00Z</dcterms:modified>
</cp:coreProperties>
</file>